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1EA76" w14:textId="3D1C67E9" w:rsidR="0070606C" w:rsidRPr="00AE1F81" w:rsidRDefault="00AE1F81">
      <w:pPr>
        <w:rPr>
          <w:rFonts w:ascii="Times New Roman" w:hAnsi="Times New Roman" w:cs="Times New Roman"/>
          <w:sz w:val="28"/>
          <w:szCs w:val="28"/>
        </w:rPr>
      </w:pPr>
      <w:r w:rsidRPr="00AE1F81">
        <w:rPr>
          <w:rFonts w:ascii="Times New Roman" w:hAnsi="Times New Roman" w:cs="Times New Roman"/>
          <w:sz w:val="28"/>
          <w:szCs w:val="28"/>
        </w:rPr>
        <w:t>Table 2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AE1F81">
        <w:rPr>
          <w:rFonts w:ascii="Times New Roman" w:hAnsi="Times New Roman" w:cs="Times New Roman"/>
          <w:sz w:val="28"/>
          <w:szCs w:val="28"/>
        </w:rPr>
        <w:t xml:space="preserve"> Supplementary</w:t>
      </w:r>
    </w:p>
    <w:p w14:paraId="670457B5" w14:textId="2AFE2CB2" w:rsidR="0070606C" w:rsidRPr="00935023" w:rsidRDefault="0070606C">
      <w:pPr>
        <w:rPr>
          <w:b/>
          <w:bCs/>
          <w:sz w:val="28"/>
          <w:szCs w:val="28"/>
        </w:rPr>
      </w:pPr>
      <w:r w:rsidRPr="00935023">
        <w:rPr>
          <w:b/>
          <w:bCs/>
          <w:sz w:val="28"/>
          <w:szCs w:val="28"/>
        </w:rPr>
        <w:t>Incidence of arrhythmias in operated TOF patients</w:t>
      </w:r>
    </w:p>
    <w:p w14:paraId="6B52EE13" w14:textId="77777777" w:rsidR="0070606C" w:rsidRDefault="0070606C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75C82" w14:paraId="171F32B1" w14:textId="77777777" w:rsidTr="00EF7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464809D" w14:textId="33ECAEDB" w:rsidR="00F75C82" w:rsidRPr="00935023" w:rsidRDefault="00F75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05" w:type="dxa"/>
          </w:tcPr>
          <w:p w14:paraId="4EA6ED29" w14:textId="41B84527" w:rsidR="00F75C82" w:rsidRPr="00935023" w:rsidRDefault="00F75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Frequency (N=88)</w:t>
            </w:r>
          </w:p>
        </w:tc>
        <w:tc>
          <w:tcPr>
            <w:tcW w:w="3006" w:type="dxa"/>
          </w:tcPr>
          <w:p w14:paraId="74E52DE9" w14:textId="4A78C50B" w:rsidR="00F75C82" w:rsidRPr="00935023" w:rsidRDefault="00F75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</w:tr>
      <w:tr w:rsidR="00F75C82" w14:paraId="6D7EFAC3" w14:textId="77777777" w:rsidTr="00EF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0E32B4B" w14:textId="77777777" w:rsidR="00F75C82" w:rsidRPr="00935023" w:rsidRDefault="00F75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Atrial arrhythmias</w:t>
            </w:r>
          </w:p>
          <w:p w14:paraId="22E86B45" w14:textId="329FEFD2" w:rsidR="00B86270" w:rsidRPr="00935023" w:rsidRDefault="00B86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PSVT</w:t>
            </w:r>
          </w:p>
        </w:tc>
        <w:tc>
          <w:tcPr>
            <w:tcW w:w="3005" w:type="dxa"/>
          </w:tcPr>
          <w:p w14:paraId="60A2A0A1" w14:textId="77777777" w:rsidR="00B86270" w:rsidRPr="00935023" w:rsidRDefault="00B86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15F8B" w14:textId="77777777" w:rsidR="00EB0C7A" w:rsidRDefault="00EB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80E08" w14:textId="6848841E" w:rsidR="00F75C82" w:rsidRPr="00935023" w:rsidRDefault="00F75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6" w:type="dxa"/>
          </w:tcPr>
          <w:p w14:paraId="452EBD3F" w14:textId="77777777" w:rsidR="00B86270" w:rsidRPr="00935023" w:rsidRDefault="00B86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E28D3" w14:textId="77777777" w:rsidR="00EB0C7A" w:rsidRDefault="00EB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F2C30" w14:textId="6CBB3FDE" w:rsidR="00F75C82" w:rsidRPr="00935023" w:rsidRDefault="00F75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75C82" w14:paraId="70B0BC14" w14:textId="77777777" w:rsidTr="00EF7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B66F610" w14:textId="3CC01698" w:rsidR="00F75C82" w:rsidRPr="00935023" w:rsidRDefault="00F75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 xml:space="preserve">Junctional </w:t>
            </w:r>
            <w:r w:rsidR="00B86270" w:rsidRPr="00935023">
              <w:rPr>
                <w:rFonts w:ascii="Times New Roman" w:hAnsi="Times New Roman" w:cs="Times New Roman"/>
                <w:sz w:val="24"/>
                <w:szCs w:val="24"/>
              </w:rPr>
              <w:t>arrhythmias (JET)</w:t>
            </w:r>
          </w:p>
        </w:tc>
        <w:tc>
          <w:tcPr>
            <w:tcW w:w="3005" w:type="dxa"/>
          </w:tcPr>
          <w:p w14:paraId="2769E04E" w14:textId="77777777" w:rsidR="00B36198" w:rsidRDefault="00B3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A9AF3" w14:textId="4B2D6433" w:rsidR="00F75C82" w:rsidRPr="00935023" w:rsidRDefault="00F75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6" w:type="dxa"/>
          </w:tcPr>
          <w:p w14:paraId="1AC6796F" w14:textId="77777777" w:rsidR="00B36198" w:rsidRDefault="00B3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765FE" w14:textId="3D87B8B9" w:rsidR="00F75C82" w:rsidRPr="00935023" w:rsidRDefault="00F75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F75C82" w14:paraId="1A0A9A84" w14:textId="77777777" w:rsidTr="00EF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C8EACEB" w14:textId="77777777" w:rsidR="00F75C82" w:rsidRPr="00935023" w:rsidRDefault="00B86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5C82" w:rsidRPr="00935023">
              <w:rPr>
                <w:rFonts w:ascii="Times New Roman" w:hAnsi="Times New Roman" w:cs="Times New Roman"/>
                <w:sz w:val="24"/>
                <w:szCs w:val="24"/>
              </w:rPr>
              <w:t>entricular</w:t>
            </w: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 xml:space="preserve"> arrhythmias</w:t>
            </w:r>
          </w:p>
          <w:p w14:paraId="14596EC0" w14:textId="315B2D2B" w:rsidR="00B86270" w:rsidRPr="00935023" w:rsidRDefault="00B86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2D0AD4" w:rsidRPr="00935023">
              <w:rPr>
                <w:rFonts w:ascii="Times New Roman" w:hAnsi="Times New Roman" w:cs="Times New Roman"/>
                <w:sz w:val="24"/>
                <w:szCs w:val="24"/>
              </w:rPr>
              <w:t>PVCs</w:t>
            </w:r>
          </w:p>
          <w:p w14:paraId="6F6B230E" w14:textId="56334D8A" w:rsidR="00B86270" w:rsidRPr="00935023" w:rsidRDefault="00B86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="002D0AD4" w:rsidRPr="00935023">
              <w:rPr>
                <w:rFonts w:ascii="Times New Roman" w:hAnsi="Times New Roman" w:cs="Times New Roman"/>
                <w:sz w:val="24"/>
                <w:szCs w:val="24"/>
              </w:rPr>
              <w:t>V.</w:t>
            </w: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0AD4" w:rsidRPr="00935023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</w:p>
          <w:p w14:paraId="472C404E" w14:textId="5D72A400" w:rsidR="00B86270" w:rsidRPr="00935023" w:rsidRDefault="00B86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3005" w:type="dxa"/>
          </w:tcPr>
          <w:p w14:paraId="7FCDCBF5" w14:textId="3ADC3D37" w:rsidR="00F75C82" w:rsidRPr="00935023" w:rsidRDefault="00F75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29486" w14:textId="081D8773" w:rsidR="002D0AD4" w:rsidRPr="00935023" w:rsidRDefault="002D0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7ABBFB0" w14:textId="56D82601" w:rsidR="002D0AD4" w:rsidRPr="00935023" w:rsidRDefault="002D0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6" w:type="dxa"/>
          </w:tcPr>
          <w:p w14:paraId="21071C13" w14:textId="21A465A5" w:rsidR="00F75C82" w:rsidRPr="00935023" w:rsidRDefault="00F75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3557F" w14:textId="77777777" w:rsidR="002D0AD4" w:rsidRPr="00935023" w:rsidRDefault="002D0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62E58420" w14:textId="2ABF1006" w:rsidR="002D0AD4" w:rsidRPr="00935023" w:rsidRDefault="002D0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75C82" w14:paraId="15E6412B" w14:textId="77777777" w:rsidTr="00EF7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3D67A18" w14:textId="5EADBEAC" w:rsidR="00F75C82" w:rsidRPr="00935023" w:rsidRDefault="00F75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Heart block</w:t>
            </w:r>
          </w:p>
        </w:tc>
        <w:tc>
          <w:tcPr>
            <w:tcW w:w="3005" w:type="dxa"/>
          </w:tcPr>
          <w:p w14:paraId="7616B0C6" w14:textId="04D6FEAB" w:rsidR="00F75C82" w:rsidRPr="00935023" w:rsidRDefault="00F75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6" w:type="dxa"/>
          </w:tcPr>
          <w:p w14:paraId="5F8895C3" w14:textId="029EB000" w:rsidR="00F75C82" w:rsidRPr="00935023" w:rsidRDefault="00F75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</w:tbl>
    <w:p w14:paraId="4811BCC4" w14:textId="77777777" w:rsidR="0038224D" w:rsidRDefault="0038224D"/>
    <w:p w14:paraId="07A22A07" w14:textId="2E06435D" w:rsidR="002D0AD4" w:rsidRPr="00B36198" w:rsidRDefault="002D0AD4">
      <w:pPr>
        <w:rPr>
          <w:rFonts w:ascii="Times New Roman" w:hAnsi="Times New Roman" w:cs="Times New Roman"/>
          <w:i/>
          <w:iCs/>
        </w:rPr>
      </w:pPr>
      <w:r w:rsidRPr="00B36198">
        <w:rPr>
          <w:rFonts w:ascii="Times New Roman" w:hAnsi="Times New Roman" w:cs="Times New Roman"/>
          <w:b/>
          <w:bCs/>
          <w:i/>
          <w:iCs/>
        </w:rPr>
        <w:t>PSVT</w:t>
      </w:r>
      <w:r w:rsidRPr="00B36198">
        <w:rPr>
          <w:rFonts w:ascii="Times New Roman" w:hAnsi="Times New Roman" w:cs="Times New Roman"/>
          <w:i/>
          <w:iCs/>
        </w:rPr>
        <w:t>=Paroxysmal supraventricular tachycardia</w:t>
      </w:r>
    </w:p>
    <w:p w14:paraId="2A292D8D" w14:textId="168F334A" w:rsidR="002D0AD4" w:rsidRPr="00B36198" w:rsidRDefault="002D0AD4">
      <w:pPr>
        <w:rPr>
          <w:rFonts w:ascii="Times New Roman" w:hAnsi="Times New Roman" w:cs="Times New Roman"/>
          <w:i/>
          <w:iCs/>
        </w:rPr>
      </w:pPr>
      <w:r w:rsidRPr="00B36198">
        <w:rPr>
          <w:rFonts w:ascii="Times New Roman" w:hAnsi="Times New Roman" w:cs="Times New Roman"/>
          <w:b/>
          <w:bCs/>
          <w:i/>
          <w:iCs/>
        </w:rPr>
        <w:t>JET</w:t>
      </w:r>
      <w:r w:rsidRPr="00B36198">
        <w:rPr>
          <w:rFonts w:ascii="Times New Roman" w:hAnsi="Times New Roman" w:cs="Times New Roman"/>
          <w:i/>
          <w:iCs/>
        </w:rPr>
        <w:t>= junctional ectopic tachycardia</w:t>
      </w:r>
    </w:p>
    <w:p w14:paraId="7A6EB573" w14:textId="2CB032E8" w:rsidR="002D0AD4" w:rsidRPr="00B36198" w:rsidRDefault="002D0AD4">
      <w:pPr>
        <w:rPr>
          <w:rFonts w:ascii="Times New Roman" w:hAnsi="Times New Roman" w:cs="Times New Roman"/>
          <w:i/>
          <w:iCs/>
        </w:rPr>
      </w:pPr>
      <w:r w:rsidRPr="00B36198">
        <w:rPr>
          <w:rFonts w:ascii="Times New Roman" w:hAnsi="Times New Roman" w:cs="Times New Roman"/>
          <w:b/>
          <w:bCs/>
          <w:i/>
          <w:iCs/>
        </w:rPr>
        <w:t>PVCs</w:t>
      </w:r>
      <w:r w:rsidRPr="00B36198">
        <w:rPr>
          <w:rFonts w:ascii="Times New Roman" w:hAnsi="Times New Roman" w:cs="Times New Roman"/>
          <w:i/>
          <w:iCs/>
        </w:rPr>
        <w:t>=paroxysmal ventricular tachycardia</w:t>
      </w:r>
    </w:p>
    <w:p w14:paraId="723CDA1C" w14:textId="6B8129F0" w:rsidR="002D0AD4" w:rsidRPr="00B36198" w:rsidRDefault="000550D4">
      <w:pPr>
        <w:rPr>
          <w:rFonts w:ascii="Times New Roman" w:hAnsi="Times New Roman" w:cs="Times New Roman"/>
          <w:i/>
          <w:iCs/>
        </w:rPr>
      </w:pPr>
      <w:r w:rsidRPr="00B36198">
        <w:rPr>
          <w:rFonts w:ascii="Times New Roman" w:hAnsi="Times New Roman" w:cs="Times New Roman"/>
          <w:b/>
          <w:bCs/>
          <w:i/>
          <w:iCs/>
        </w:rPr>
        <w:t>V. Fib</w:t>
      </w:r>
      <w:r w:rsidR="002D0AD4" w:rsidRPr="00B36198">
        <w:rPr>
          <w:rFonts w:ascii="Times New Roman" w:hAnsi="Times New Roman" w:cs="Times New Roman"/>
          <w:i/>
          <w:iCs/>
        </w:rPr>
        <w:t xml:space="preserve"> =ventricular fibrillation</w:t>
      </w:r>
    </w:p>
    <w:sectPr w:rsidR="002D0AD4" w:rsidRPr="00B36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C82"/>
    <w:rsid w:val="000550D4"/>
    <w:rsid w:val="002D0AD4"/>
    <w:rsid w:val="0038224D"/>
    <w:rsid w:val="005F1561"/>
    <w:rsid w:val="0070606C"/>
    <w:rsid w:val="00935023"/>
    <w:rsid w:val="00AE1F81"/>
    <w:rsid w:val="00B36198"/>
    <w:rsid w:val="00B86270"/>
    <w:rsid w:val="00EB0C7A"/>
    <w:rsid w:val="00EF760E"/>
    <w:rsid w:val="00F7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69BC2"/>
  <w15:chartTrackingRefBased/>
  <w15:docId w15:val="{941951C4-92F4-4F55-8020-490F3FD3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C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C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C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C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C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C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C8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C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C8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C8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C8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C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C8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C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C8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75C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C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C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C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75C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C8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75C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C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C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C8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75C8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5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F76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8</Words>
  <Characters>458</Characters>
  <Application>Microsoft Office Word</Application>
  <DocSecurity>0</DocSecurity>
  <Lines>5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sther Khainza</dc:creator>
  <cp:keywords/>
  <dc:description/>
  <cp:lastModifiedBy>Rebecca Esther Khainza</cp:lastModifiedBy>
  <cp:revision>8</cp:revision>
  <dcterms:created xsi:type="dcterms:W3CDTF">2024-03-29T08:24:00Z</dcterms:created>
  <dcterms:modified xsi:type="dcterms:W3CDTF">2024-04-0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90583e-38a9-4b16-b260-b290848d031f</vt:lpwstr>
  </property>
</Properties>
</file>